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9C52B" w14:textId="062BC095" w:rsidR="00A777ED" w:rsidRDefault="00A777ED" w:rsidP="00A777E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bg-BG"/>
        </w:rPr>
      </w:pPr>
      <w:r w:rsidRPr="001153FD">
        <w:rPr>
          <w:rFonts w:ascii="Times New Roman" w:eastAsia="Times New Roman" w:hAnsi="Times New Roman" w:cs="Times New Roman"/>
          <w:b/>
          <w:bCs/>
          <w:sz w:val="27"/>
          <w:szCs w:val="27"/>
          <w:lang w:eastAsia="bg-BG"/>
        </w:rPr>
        <w:t xml:space="preserve">Supplementary Table </w:t>
      </w:r>
      <w:r w:rsidR="00300162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bg-BG"/>
        </w:rPr>
        <w:t>2</w:t>
      </w:r>
      <w:r w:rsidRPr="001153FD">
        <w:rPr>
          <w:rFonts w:ascii="Times New Roman" w:eastAsia="Times New Roman" w:hAnsi="Times New Roman" w:cs="Times New Roman"/>
          <w:b/>
          <w:bCs/>
          <w:sz w:val="27"/>
          <w:szCs w:val="27"/>
          <w:lang w:eastAsia="bg-BG"/>
        </w:rPr>
        <w:t xml:space="preserve">. </w:t>
      </w:r>
      <w:r w:rsidRPr="00A777ED">
        <w:rPr>
          <w:rFonts w:ascii="Times New Roman" w:eastAsia="Times New Roman" w:hAnsi="Times New Roman" w:cs="Times New Roman"/>
          <w:b/>
          <w:bCs/>
          <w:sz w:val="27"/>
          <w:szCs w:val="27"/>
          <w:lang w:eastAsia="bg-BG"/>
        </w:rPr>
        <w:t>H-scores for VEGF Expression in Individual Tumor Samples.</w:t>
      </w:r>
    </w:p>
    <w:p w14:paraId="6ACB67C5" w14:textId="77777777" w:rsidR="00A777ED" w:rsidRPr="00A777ED" w:rsidRDefault="00A777ED" w:rsidP="00A777E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bg-BG"/>
        </w:rPr>
      </w:pPr>
    </w:p>
    <w:tbl>
      <w:tblPr>
        <w:tblW w:w="1056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777ED" w:rsidRPr="00A777ED" w14:paraId="4CED5D0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D6D7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93E10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E2CAB2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2AFAAD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839337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577919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7199E1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CD25D0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D46ACE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63127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2C7900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H</w:t>
            </w:r>
          </w:p>
        </w:tc>
      </w:tr>
      <w:tr w:rsidR="00A777ED" w:rsidRPr="00A777ED" w14:paraId="261F26B9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175C8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96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842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D1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17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9EA478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DC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7B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7D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63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023BD3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85</w:t>
            </w:r>
          </w:p>
        </w:tc>
      </w:tr>
      <w:tr w:rsidR="00A777ED" w:rsidRPr="00A777ED" w14:paraId="2294C4E6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41D5A2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66E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8D5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E2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F78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D3B91B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343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27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79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BC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C7A803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</w:tr>
      <w:tr w:rsidR="00A777ED" w:rsidRPr="00A777ED" w14:paraId="15C7E3A7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052710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88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7E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76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4C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6B688F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F51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8E9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7E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DA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844E9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2</w:t>
            </w:r>
          </w:p>
        </w:tc>
      </w:tr>
      <w:tr w:rsidR="00A777ED" w:rsidRPr="00A777ED" w14:paraId="1DB0D16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0754D9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78F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26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65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11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DE2F0C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FF6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91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01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A7C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3F0F34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45</w:t>
            </w:r>
          </w:p>
        </w:tc>
      </w:tr>
      <w:tr w:rsidR="00A777ED" w:rsidRPr="00A777ED" w14:paraId="29665946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35EB05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0F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09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53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3A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472DF1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C9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F2B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F1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38F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4FE433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19</w:t>
            </w:r>
          </w:p>
        </w:tc>
      </w:tr>
      <w:tr w:rsidR="00A777ED" w:rsidRPr="00A777ED" w14:paraId="22289C19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567B8B4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DDA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C02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A7B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8BA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6C801E0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A70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63F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3CA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631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78E5C7A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4,2</w:t>
            </w:r>
          </w:p>
        </w:tc>
      </w:tr>
      <w:tr w:rsidR="00A777ED" w:rsidRPr="00A777ED" w14:paraId="2B6561F6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AF9238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DD1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6AE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39C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0C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6FD833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E6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51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30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FE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DF782E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45</w:t>
            </w:r>
          </w:p>
        </w:tc>
      </w:tr>
      <w:tr w:rsidR="00A777ED" w:rsidRPr="00A777ED" w14:paraId="1075723D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B6BDAE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2A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9C7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41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64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1A59FB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D3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0D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A0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BB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6FAD97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0</w:t>
            </w:r>
          </w:p>
        </w:tc>
      </w:tr>
      <w:tr w:rsidR="00A777ED" w:rsidRPr="00A777ED" w14:paraId="49845473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4AC571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6E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99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5C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154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3112C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6D4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68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083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0C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1C479D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5</w:t>
            </w:r>
          </w:p>
        </w:tc>
      </w:tr>
      <w:tr w:rsidR="00A777ED" w:rsidRPr="00A777ED" w14:paraId="28F236F9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4A8A3F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2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4D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7A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39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CC6455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DF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C0C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0E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06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919417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</w:tr>
      <w:tr w:rsidR="00A777ED" w:rsidRPr="00A777ED" w14:paraId="4D260355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F33AAC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503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F3A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53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F15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9A93A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9AD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EBF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FE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E7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C19999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5</w:t>
            </w:r>
          </w:p>
        </w:tc>
      </w:tr>
      <w:tr w:rsidR="00A777ED" w:rsidRPr="00A777ED" w14:paraId="3B33BB32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465AA6A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09A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E89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ED2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15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4C65572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F0B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B6B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E42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D52D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131F84B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1</w:t>
            </w:r>
          </w:p>
        </w:tc>
      </w:tr>
      <w:tr w:rsidR="00A777ED" w:rsidRPr="00A777ED" w14:paraId="41EFB650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A14F0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53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BF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EC5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B20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B3B63E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7D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964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06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0F0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13D90F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60</w:t>
            </w:r>
          </w:p>
        </w:tc>
      </w:tr>
      <w:tr w:rsidR="00A777ED" w:rsidRPr="00A777ED" w14:paraId="5FD1AB6C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31FFB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00F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18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95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56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4FCF56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B90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D24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49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5E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7A2137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20</w:t>
            </w:r>
          </w:p>
        </w:tc>
      </w:tr>
      <w:tr w:rsidR="00A777ED" w:rsidRPr="00A777ED" w14:paraId="5A45D96A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9AA3D5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8DD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3B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D58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980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6AD3C0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DF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2A2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EF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4F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4B68CD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5</w:t>
            </w:r>
          </w:p>
        </w:tc>
      </w:tr>
      <w:tr w:rsidR="00A777ED" w:rsidRPr="00A777ED" w14:paraId="17103EF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B2920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B3D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9C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6C2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9A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8803A9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B6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84E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37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A59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D1F5BC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0</w:t>
            </w:r>
          </w:p>
        </w:tc>
      </w:tr>
      <w:tr w:rsidR="00A777ED" w:rsidRPr="00A777ED" w14:paraId="6C6BC79E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54CCF5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2FB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34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10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B8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BDB2EB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F7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27B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4B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E1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305B13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0</w:t>
            </w:r>
          </w:p>
        </w:tc>
      </w:tr>
      <w:tr w:rsidR="00A777ED" w:rsidRPr="00A777ED" w14:paraId="4590A52D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7DD5ED4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F12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FA6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F7D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9B9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60AB0CE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EF5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5B8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41F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390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3EE3D5D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5</w:t>
            </w:r>
          </w:p>
        </w:tc>
      </w:tr>
      <w:tr w:rsidR="00A777ED" w:rsidRPr="00A777ED" w14:paraId="0DCDD5F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91D8F0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FE0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70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D95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DA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C3BA4C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5E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B6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F4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46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F08C07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27</w:t>
            </w:r>
          </w:p>
        </w:tc>
      </w:tr>
      <w:tr w:rsidR="00A777ED" w:rsidRPr="00A777ED" w14:paraId="4DF5952E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C96ABD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3C2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C1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4C1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B9E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A0C27C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25B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374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3A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ED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755499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35</w:t>
            </w:r>
          </w:p>
        </w:tc>
      </w:tr>
      <w:tr w:rsidR="00A777ED" w:rsidRPr="00A777ED" w14:paraId="4DD6F7D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168D65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5C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B0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86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116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552510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A0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16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EAF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60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DE60EE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</w:tr>
      <w:tr w:rsidR="00A777ED" w:rsidRPr="00A777ED" w14:paraId="1F097BD1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AEF660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95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F8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5A9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BD2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1855B0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E72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0F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5DF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4D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A62E57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0</w:t>
            </w:r>
          </w:p>
        </w:tc>
      </w:tr>
      <w:tr w:rsidR="00A777ED" w:rsidRPr="00A777ED" w14:paraId="4070B375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9DFD14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34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7CA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D7A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ECE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0C11B3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BA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227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90E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18A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BA47D8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35</w:t>
            </w:r>
          </w:p>
        </w:tc>
      </w:tr>
      <w:tr w:rsidR="00A777ED" w:rsidRPr="00A777ED" w14:paraId="21A24FDE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3EA15C4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FD2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41F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870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555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1E75A1C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36F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710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13F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09E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132F88D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5,4</w:t>
            </w:r>
          </w:p>
        </w:tc>
      </w:tr>
      <w:tr w:rsidR="00A777ED" w:rsidRPr="00A777ED" w14:paraId="4EB9AF0E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DEB95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3B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0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19D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9BC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D17F3B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BE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5C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40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5C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C92970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3</w:t>
            </w:r>
          </w:p>
        </w:tc>
      </w:tr>
      <w:tr w:rsidR="00A777ED" w:rsidRPr="00A777ED" w14:paraId="314A1625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47D842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9E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BF9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7C5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CF5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E6AB7B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888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09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B8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1D5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58D1AC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</w:tr>
      <w:tr w:rsidR="00A777ED" w:rsidRPr="00A777ED" w14:paraId="382586DC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4063F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71A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16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4E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F0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7235F0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EF8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88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29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70D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989D7B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45</w:t>
            </w:r>
          </w:p>
        </w:tc>
      </w:tr>
      <w:tr w:rsidR="00A777ED" w:rsidRPr="00A777ED" w14:paraId="6B834854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B377A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BB7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27C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C8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60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DC236B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18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B7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DF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31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0AE586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95</w:t>
            </w:r>
          </w:p>
        </w:tc>
      </w:tr>
      <w:tr w:rsidR="00A777ED" w:rsidRPr="00A777ED" w14:paraId="02DFA8CF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67AACB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9A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BD7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E6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29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0DFC32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460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D1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39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83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0FC874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10</w:t>
            </w:r>
          </w:p>
        </w:tc>
      </w:tr>
      <w:tr w:rsidR="00A777ED" w:rsidRPr="00A777ED" w14:paraId="0FAB6DA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595BCF2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459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799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166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919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64FF0BD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7,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C95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075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79C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DA35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57FFE97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98,6</w:t>
            </w:r>
          </w:p>
        </w:tc>
      </w:tr>
      <w:tr w:rsidR="00A777ED" w:rsidRPr="00A777ED" w14:paraId="4F6F0361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E9AF5E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B3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07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3BB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85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0FC30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867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4F2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B5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ED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CBF3C0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45</w:t>
            </w:r>
          </w:p>
        </w:tc>
      </w:tr>
      <w:tr w:rsidR="00A777ED" w:rsidRPr="00A777ED" w14:paraId="3B08CC71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E17F7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9A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F2D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C5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6B5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4B41B3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EE0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855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CE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6C4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B9700D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75</w:t>
            </w:r>
          </w:p>
        </w:tc>
      </w:tr>
      <w:tr w:rsidR="00A777ED" w:rsidRPr="00A777ED" w14:paraId="159A5D43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97E0B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lastRenderedPageBreak/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D7B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6E0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8C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AC1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F4F31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3F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3F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D6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07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27D8D1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5</w:t>
            </w:r>
          </w:p>
        </w:tc>
      </w:tr>
      <w:tr w:rsidR="00A777ED" w:rsidRPr="00A777ED" w14:paraId="6D2ED01D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DF885C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36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98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C2D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AF2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CE897C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07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46A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4B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21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DD41B7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30</w:t>
            </w:r>
          </w:p>
        </w:tc>
      </w:tr>
      <w:tr w:rsidR="00A777ED" w:rsidRPr="00A777ED" w14:paraId="7604617A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7F2DC9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15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FD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85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26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F88B88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FC9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EA8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D0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19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10C0AB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30</w:t>
            </w:r>
          </w:p>
        </w:tc>
      </w:tr>
      <w:tr w:rsidR="00A777ED" w:rsidRPr="00A777ED" w14:paraId="29B78201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211C725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588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4CF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BD3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2CD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5E43E96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0DB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4F3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AE7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631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746D8C9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91</w:t>
            </w:r>
          </w:p>
        </w:tc>
      </w:tr>
      <w:tr w:rsidR="00A777ED" w:rsidRPr="00A777ED" w14:paraId="30876052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00331A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D4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C2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555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F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EA48C9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C33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11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FA5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A2B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8D0E25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0</w:t>
            </w:r>
          </w:p>
        </w:tc>
      </w:tr>
      <w:tr w:rsidR="00A777ED" w:rsidRPr="00A777ED" w14:paraId="7460F09F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486FF4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0A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5A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9F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0B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647647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AA0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B1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D48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1E7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9F8444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0</w:t>
            </w:r>
          </w:p>
        </w:tc>
      </w:tr>
      <w:tr w:rsidR="00A777ED" w:rsidRPr="00A777ED" w14:paraId="56D49F37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5FBFBD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V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A7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87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DB9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07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B80761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ADB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FB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3E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41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D5AFE2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90</w:t>
            </w:r>
          </w:p>
        </w:tc>
      </w:tr>
      <w:tr w:rsidR="00A777ED" w:rsidRPr="00A777ED" w14:paraId="7FB52A33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ECEFC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7C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72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A7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17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6E9EF3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20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12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C9C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EC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CA421E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</w:tr>
      <w:tr w:rsidR="00A777ED" w:rsidRPr="00A777ED" w14:paraId="27AA29E1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20E8D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20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98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4D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8E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92D0CD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C7B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9E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370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CE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93F97A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</w:tr>
      <w:tr w:rsidR="00A777ED" w:rsidRPr="00A777ED" w14:paraId="6911F823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46155D6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08E4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EFD0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E85C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FD8B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28AF9B7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A8CC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9D63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9B6F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BB35" w14:textId="77777777" w:rsidR="00A777ED" w:rsidRPr="00A777ED" w:rsidRDefault="00A777ED" w:rsidP="00A77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3B7A977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12</w:t>
            </w:r>
          </w:p>
        </w:tc>
      </w:tr>
      <w:tr w:rsidR="00A777ED" w:rsidRPr="00A777ED" w14:paraId="7AFE6FCB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169483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E06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37F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E4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0E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D03D15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59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9FD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93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CC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6BF7BD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50</w:t>
            </w:r>
          </w:p>
        </w:tc>
      </w:tr>
      <w:tr w:rsidR="00A777ED" w:rsidRPr="00A777ED" w14:paraId="10E6EDD9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E13C1A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D5F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49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F8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19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70A6FF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667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E5B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0E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803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D59964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20</w:t>
            </w:r>
          </w:p>
        </w:tc>
      </w:tr>
      <w:tr w:rsidR="00A777ED" w:rsidRPr="00A777ED" w14:paraId="7D5CA718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63F5F5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V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D3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07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01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CB3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B151EA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85D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A8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6B4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D2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933A56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0</w:t>
            </w:r>
          </w:p>
        </w:tc>
      </w:tr>
      <w:tr w:rsidR="00A777ED" w:rsidRPr="00A777ED" w14:paraId="0DB5D5B2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68345A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39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06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7A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B05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F9FB7F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D8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ED8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26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C5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27C82E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75</w:t>
            </w:r>
          </w:p>
        </w:tc>
      </w:tr>
      <w:tr w:rsidR="00A777ED" w:rsidRPr="00A777ED" w14:paraId="3A674393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3D3CCF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7F5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0D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A158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56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D17E8D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D2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DB3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7020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671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9E67D72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15</w:t>
            </w:r>
          </w:p>
        </w:tc>
      </w:tr>
      <w:tr w:rsidR="00A777ED" w:rsidRPr="00A777ED" w14:paraId="3C32A23C" w14:textId="77777777" w:rsidTr="00A777ED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26982AF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AB16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144E7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50EB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431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4B082BE9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1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54BA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1733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B8C5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5514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0E3FAF3E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  <w:r w:rsidRPr="00A777ED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  <w:t>206</w:t>
            </w:r>
          </w:p>
        </w:tc>
      </w:tr>
      <w:tr w:rsidR="00A777ED" w:rsidRPr="00A777ED" w14:paraId="0256F97C" w14:textId="77777777" w:rsidTr="00A777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A0EC" w14:textId="77777777" w:rsidR="00A777ED" w:rsidRPr="00A777ED" w:rsidRDefault="00A777ED" w:rsidP="00A7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8BA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1F4F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0E70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887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4B8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19DF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E3D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5E9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DFC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D6F" w14:textId="77777777" w:rsidR="00A777ED" w:rsidRPr="00A777ED" w:rsidRDefault="00A777ED" w:rsidP="00A77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</w:tr>
    </w:tbl>
    <w:p w14:paraId="195F295C" w14:textId="77777777" w:rsidR="00A777ED" w:rsidRDefault="00A777ED"/>
    <w:sectPr w:rsidR="00A77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ED"/>
    <w:rsid w:val="00300162"/>
    <w:rsid w:val="00A7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A9F57"/>
  <w15:chartTrackingRefBased/>
  <w15:docId w15:val="{88D43393-FC9C-4162-B810-8E1A4FCB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 Popov</dc:creator>
  <cp:keywords/>
  <dc:description/>
  <cp:lastModifiedBy>Todor Popov</cp:lastModifiedBy>
  <cp:revision>2</cp:revision>
  <dcterms:created xsi:type="dcterms:W3CDTF">2025-12-06T19:23:00Z</dcterms:created>
  <dcterms:modified xsi:type="dcterms:W3CDTF">2025-12-06T19:30:00Z</dcterms:modified>
</cp:coreProperties>
</file>